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>: Early life stress questionnair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re you born prematurely, or experience other birth complication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re you adopte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undergo major surgery or repeated hospitaliz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experience a life-threatening illness or injur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experience sustained bullying or rejection by schoolmate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re you physically abused?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re you sexually abuse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re you emotionally abuse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experience extreme poverty or neglect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witness first-hand a natural disaster such as earthquake, flood or fir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s your house destroyed by fire or other mean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witness warfar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r parents’ divorce or separat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re you separated for a long period from a parent, brother or sister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s there sustained conflict within your famil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one of your parents, a brother or sister di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one of your parents, a brother or sister experience a life-threatening illnes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witness domestic violence within your famil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d you witness or experience some other traumatic event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2:39:00Z</dcterms:created>
  <dc:creator>Cassie Antees</dc:creator>
  <dc:description/>
  <dc:language>en-US</dc:language>
  <cp:lastModifiedBy>Mayuresh Korgaonkar</cp:lastModifiedBy>
  <dcterms:modified xsi:type="dcterms:W3CDTF">2013-06-25T02:39:00Z</dcterms:modified>
  <cp:revision>2</cp:revision>
  <dc:subject/>
  <dc:title/>
</cp:coreProperties>
</file>